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1C463" w14:textId="5AB0D83A" w:rsidR="00613841" w:rsidRPr="003A68B7" w:rsidRDefault="009F799C" w:rsidP="003A68B7">
      <w:pPr>
        <w:rPr>
          <w:rFonts w:ascii="Arial" w:hAnsi="Arial" w:cs="Arial"/>
          <w:sz w:val="24"/>
          <w:szCs w:val="24"/>
        </w:rPr>
      </w:pPr>
      <w:r w:rsidRPr="003A68B7">
        <w:rPr>
          <w:rFonts w:ascii="Arial" w:hAnsi="Arial" w:cs="Arial"/>
          <w:b/>
          <w:sz w:val="24"/>
          <w:szCs w:val="24"/>
        </w:rPr>
        <w:t>Supplementary</w:t>
      </w:r>
      <w:r w:rsidR="00613841" w:rsidRPr="003A68B7">
        <w:rPr>
          <w:rFonts w:ascii="Arial" w:hAnsi="Arial" w:cs="Arial"/>
          <w:b/>
          <w:sz w:val="24"/>
          <w:szCs w:val="24"/>
        </w:rPr>
        <w:t xml:space="preserve"> Table 2: Individual </w:t>
      </w:r>
      <w:r w:rsidRPr="003A68B7">
        <w:rPr>
          <w:rFonts w:ascii="Arial" w:hAnsi="Arial" w:cs="Arial"/>
          <w:b/>
          <w:sz w:val="24"/>
          <w:szCs w:val="24"/>
        </w:rPr>
        <w:t xml:space="preserve">plasma and brain microdialysate vigabatrin concentrations </w:t>
      </w:r>
      <w:r w:rsidR="008E3BAA" w:rsidRPr="003A68B7">
        <w:rPr>
          <w:rFonts w:ascii="Arial" w:hAnsi="Arial" w:cs="Arial"/>
          <w:b/>
          <w:sz w:val="24"/>
          <w:szCs w:val="24"/>
        </w:rPr>
        <w:t xml:space="preserve">(median, IQR) </w:t>
      </w:r>
      <w:r w:rsidRPr="003A68B7">
        <w:rPr>
          <w:rFonts w:ascii="Arial" w:hAnsi="Arial" w:cs="Arial"/>
          <w:b/>
          <w:sz w:val="24"/>
          <w:szCs w:val="24"/>
        </w:rPr>
        <w:t xml:space="preserve">for </w:t>
      </w:r>
      <w:r w:rsidR="001638E4" w:rsidRPr="003A68B7">
        <w:rPr>
          <w:rFonts w:ascii="Arial" w:hAnsi="Arial" w:cs="Arial"/>
          <w:b/>
          <w:sz w:val="24"/>
          <w:szCs w:val="24"/>
        </w:rPr>
        <w:t>1</w:t>
      </w:r>
      <w:r w:rsidR="001638E4" w:rsidRPr="003A68B7">
        <w:rPr>
          <w:rFonts w:ascii="Arial" w:hAnsi="Arial" w:cs="Arial"/>
          <w:b/>
          <w:sz w:val="24"/>
          <w:szCs w:val="24"/>
          <w:vertAlign w:val="superscript"/>
        </w:rPr>
        <w:t>st</w:t>
      </w:r>
      <w:r w:rsidRPr="003A68B7">
        <w:rPr>
          <w:rFonts w:ascii="Arial" w:hAnsi="Arial" w:cs="Arial"/>
          <w:b/>
          <w:sz w:val="24"/>
          <w:szCs w:val="24"/>
        </w:rPr>
        <w:t xml:space="preserve"> dose</w:t>
      </w:r>
      <w:r w:rsidR="008E3BAA" w:rsidRPr="003A68B7">
        <w:rPr>
          <w:rFonts w:ascii="Arial" w:hAnsi="Arial" w:cs="Arial"/>
          <w:b/>
          <w:sz w:val="24"/>
          <w:szCs w:val="24"/>
        </w:rPr>
        <w:t>.</w:t>
      </w:r>
      <w:r w:rsidR="00613841" w:rsidRPr="003A68B7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3835" w:type="dxa"/>
        <w:tblLayout w:type="fixed"/>
        <w:tblLook w:val="04A0" w:firstRow="1" w:lastRow="0" w:firstColumn="1" w:lastColumn="0" w:noHBand="0" w:noVBand="1"/>
      </w:tblPr>
      <w:tblGrid>
        <w:gridCol w:w="931"/>
        <w:gridCol w:w="978"/>
        <w:gridCol w:w="1563"/>
        <w:gridCol w:w="1368"/>
        <w:gridCol w:w="1761"/>
        <w:gridCol w:w="1759"/>
        <w:gridCol w:w="1563"/>
        <w:gridCol w:w="1956"/>
        <w:gridCol w:w="1956"/>
      </w:tblGrid>
      <w:tr w:rsidR="00CC160B" w:rsidRPr="00D11332" w14:paraId="632923B6" w14:textId="6EA3B8AF" w:rsidTr="001D0BAE">
        <w:trPr>
          <w:trHeight w:val="693"/>
        </w:trPr>
        <w:tc>
          <w:tcPr>
            <w:tcW w:w="1909" w:type="dxa"/>
            <w:gridSpan w:val="2"/>
            <w:shd w:val="clear" w:color="auto" w:fill="C0C0C0"/>
          </w:tcPr>
          <w:p w14:paraId="2C290634" w14:textId="77777777" w:rsidR="00CC160B" w:rsidRDefault="00CC160B" w:rsidP="00613841">
            <w:pPr>
              <w:ind w:left="57" w:right="57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692" w:type="dxa"/>
            <w:gridSpan w:val="3"/>
            <w:shd w:val="clear" w:color="auto" w:fill="C0C0C0"/>
            <w:vAlign w:val="center"/>
          </w:tcPr>
          <w:p w14:paraId="45808273" w14:textId="582D8521" w:rsidR="00CC160B" w:rsidRPr="00613841" w:rsidRDefault="00CC160B" w:rsidP="007107D0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lasma </w:t>
            </w:r>
            <w:r w:rsidR="007107D0">
              <w:rPr>
                <w:rFonts w:ascii="Arial" w:hAnsi="Arial" w:cs="Arial"/>
                <w:b/>
                <w:sz w:val="24"/>
                <w:szCs w:val="24"/>
              </w:rPr>
              <w:t>v</w:t>
            </w:r>
            <w:r>
              <w:rPr>
                <w:rFonts w:ascii="Arial" w:hAnsi="Arial" w:cs="Arial"/>
                <w:b/>
                <w:sz w:val="24"/>
                <w:szCs w:val="24"/>
              </w:rPr>
              <w:t>igabatrin pharmacokinetics</w:t>
            </w:r>
          </w:p>
        </w:tc>
        <w:tc>
          <w:tcPr>
            <w:tcW w:w="7234" w:type="dxa"/>
            <w:gridSpan w:val="4"/>
            <w:shd w:val="clear" w:color="auto" w:fill="C0C0C0"/>
            <w:vAlign w:val="center"/>
          </w:tcPr>
          <w:p w14:paraId="19F10E2F" w14:textId="2B039107" w:rsidR="00CC160B" w:rsidRDefault="00CC160B" w:rsidP="007107D0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rain </w:t>
            </w:r>
            <w:r w:rsidR="007107D0">
              <w:rPr>
                <w:rFonts w:ascii="Arial" w:hAnsi="Arial" w:cs="Arial"/>
                <w:b/>
                <w:sz w:val="24"/>
                <w:szCs w:val="24"/>
              </w:rPr>
              <w:t>v</w:t>
            </w:r>
            <w:r>
              <w:rPr>
                <w:rFonts w:ascii="Arial" w:hAnsi="Arial" w:cs="Arial"/>
                <w:b/>
                <w:sz w:val="24"/>
                <w:szCs w:val="24"/>
              </w:rPr>
              <w:t>igabatrin pharmacokinetics</w:t>
            </w:r>
            <w:r w:rsidR="001D0BA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(microdialysates)</w:t>
            </w:r>
          </w:p>
        </w:tc>
      </w:tr>
      <w:tr w:rsidR="001D0BAE" w:rsidRPr="00D11332" w14:paraId="45AB9EF1" w14:textId="4FB9D73F" w:rsidTr="001D0BAE">
        <w:trPr>
          <w:trHeight w:val="693"/>
        </w:trPr>
        <w:tc>
          <w:tcPr>
            <w:tcW w:w="1909" w:type="dxa"/>
            <w:gridSpan w:val="2"/>
            <w:shd w:val="clear" w:color="auto" w:fill="C0C0C0"/>
            <w:vAlign w:val="center"/>
          </w:tcPr>
          <w:p w14:paraId="3D17F51E" w14:textId="71CEB51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.d.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563" w:type="dxa"/>
            <w:shd w:val="clear" w:color="auto" w:fill="C0C0C0"/>
            <w:vAlign w:val="center"/>
          </w:tcPr>
          <w:p w14:paraId="5B2367AC" w14:textId="7C435D02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proofErr w:type="spellStart"/>
            <w:r w:rsidRPr="00613841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,pl</w:t>
            </w:r>
            <w:proofErr w:type="spellEnd"/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</w:t>
            </w:r>
            <w:r w:rsidRPr="00613841"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1368" w:type="dxa"/>
            <w:shd w:val="clear" w:color="auto" w:fill="C0C0C0"/>
            <w:vAlign w:val="center"/>
          </w:tcPr>
          <w:p w14:paraId="784D2146" w14:textId="3F5403B9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13841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,pl</w:t>
            </w:r>
            <w:proofErr w:type="spellEnd"/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Pr="00613841">
              <w:rPr>
                <w:rFonts w:ascii="Arial" w:hAnsi="Arial" w:cs="Arial"/>
                <w:b/>
                <w:sz w:val="24"/>
                <w:szCs w:val="24"/>
              </w:rPr>
              <w:t>(h)</w:t>
            </w:r>
          </w:p>
        </w:tc>
        <w:tc>
          <w:tcPr>
            <w:tcW w:w="1760" w:type="dxa"/>
            <w:shd w:val="clear" w:color="auto" w:fill="C0C0C0"/>
            <w:vAlign w:val="center"/>
          </w:tcPr>
          <w:p w14:paraId="42027AEF" w14:textId="7777777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AUC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0-t,pl</w:t>
            </w:r>
          </w:p>
          <w:p w14:paraId="7432EA14" w14:textId="7777777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(h·µM)</w:t>
            </w:r>
          </w:p>
        </w:tc>
        <w:tc>
          <w:tcPr>
            <w:tcW w:w="1759" w:type="dxa"/>
            <w:shd w:val="clear" w:color="auto" w:fill="C0C0C0"/>
            <w:vAlign w:val="center"/>
          </w:tcPr>
          <w:p w14:paraId="76C7085F" w14:textId="42DF895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</w:t>
            </w:r>
            <w:r w:rsidRPr="007107D0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br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="007107D0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Pr="00613841"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1563" w:type="dxa"/>
            <w:shd w:val="clear" w:color="auto" w:fill="C0C0C0"/>
            <w:vAlign w:val="center"/>
          </w:tcPr>
          <w:p w14:paraId="4C992BC2" w14:textId="78C5F74F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T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,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br1 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Pr="00613841">
              <w:rPr>
                <w:rFonts w:ascii="Arial" w:hAnsi="Arial" w:cs="Arial"/>
                <w:b/>
                <w:sz w:val="24"/>
                <w:szCs w:val="24"/>
              </w:rPr>
              <w:t>(h)</w:t>
            </w:r>
          </w:p>
        </w:tc>
        <w:tc>
          <w:tcPr>
            <w:tcW w:w="1956" w:type="dxa"/>
            <w:shd w:val="clear" w:color="auto" w:fill="C0C0C0"/>
            <w:vAlign w:val="center"/>
          </w:tcPr>
          <w:p w14:paraId="2B308612" w14:textId="34E9689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AU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0-t,</w:t>
            </w:r>
            <w:r w:rsidRPr="0061384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br1</w:t>
            </w:r>
          </w:p>
          <w:p w14:paraId="7F943D26" w14:textId="77777777" w:rsidR="001D0BAE" w:rsidRPr="00613841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3841">
              <w:rPr>
                <w:rFonts w:ascii="Arial" w:hAnsi="Arial" w:cs="Arial"/>
                <w:b/>
                <w:sz w:val="24"/>
                <w:szCs w:val="24"/>
              </w:rPr>
              <w:t>(h·µM)</w:t>
            </w:r>
          </w:p>
        </w:tc>
        <w:tc>
          <w:tcPr>
            <w:tcW w:w="1956" w:type="dxa"/>
            <w:shd w:val="clear" w:color="auto" w:fill="C0C0C0"/>
            <w:vAlign w:val="center"/>
          </w:tcPr>
          <w:p w14:paraId="2783723E" w14:textId="1398771E" w:rsidR="001D0BAE" w:rsidRPr="001D0BAE" w:rsidRDefault="001D0BAE" w:rsidP="001D0BAE">
            <w:pPr>
              <w:ind w:left="57" w:right="5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D0BAE">
              <w:rPr>
                <w:rFonts w:ascii="Arial" w:hAnsi="Arial" w:cs="Arial"/>
                <w:b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br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/</w:t>
            </w:r>
            <w:proofErr w:type="spellStart"/>
            <w:r w:rsidRPr="001D0BAE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pl</w:t>
            </w:r>
            <w:proofErr w:type="spellEnd"/>
            <w:r w:rsidRPr="001D0BAE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)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</w:t>
            </w:r>
            <w:r w:rsidRPr="001D0BAE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ratio</w:t>
            </w:r>
          </w:p>
        </w:tc>
      </w:tr>
      <w:tr w:rsidR="001D0BAE" w:rsidRPr="00D11332" w14:paraId="3C4BCBC3" w14:textId="78C26CA4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1B26AD57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3" w:type="dxa"/>
            <w:vAlign w:val="center"/>
          </w:tcPr>
          <w:p w14:paraId="35D49FD3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368" w:type="dxa"/>
            <w:vAlign w:val="center"/>
          </w:tcPr>
          <w:p w14:paraId="3904247D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vAlign w:val="center"/>
          </w:tcPr>
          <w:p w14:paraId="6EF8AA25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18.4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C9C0C0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563" w:type="dxa"/>
            <w:vAlign w:val="center"/>
          </w:tcPr>
          <w:p w14:paraId="39862828" w14:textId="64B047C1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956" w:type="dxa"/>
            <w:vAlign w:val="center"/>
          </w:tcPr>
          <w:p w14:paraId="6ABF689C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56" w:type="dxa"/>
            <w:vAlign w:val="center"/>
          </w:tcPr>
          <w:p w14:paraId="55CED1A7" w14:textId="70D0F195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1D0BAE" w:rsidRPr="00D11332" w14:paraId="649ACB91" w14:textId="7A4DDA17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42D4BFD9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3" w:type="dxa"/>
            <w:vAlign w:val="center"/>
          </w:tcPr>
          <w:p w14:paraId="76D0B0A9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1368" w:type="dxa"/>
            <w:vAlign w:val="center"/>
          </w:tcPr>
          <w:p w14:paraId="3F163283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vAlign w:val="center"/>
          </w:tcPr>
          <w:p w14:paraId="519CB3D0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10.8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A608DA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1563" w:type="dxa"/>
            <w:vAlign w:val="center"/>
          </w:tcPr>
          <w:p w14:paraId="75282659" w14:textId="5BBEAC29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956" w:type="dxa"/>
            <w:vAlign w:val="center"/>
          </w:tcPr>
          <w:p w14:paraId="205411E1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956" w:type="dxa"/>
            <w:vAlign w:val="center"/>
          </w:tcPr>
          <w:p w14:paraId="17B4B02D" w14:textId="546DE32A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1D0BAE" w:rsidRPr="00D11332" w14:paraId="7814DC37" w14:textId="09D75F94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21806713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3" w:type="dxa"/>
            <w:vAlign w:val="center"/>
          </w:tcPr>
          <w:p w14:paraId="55FEFED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68" w:type="dxa"/>
            <w:vAlign w:val="center"/>
          </w:tcPr>
          <w:p w14:paraId="328488FB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vAlign w:val="center"/>
          </w:tcPr>
          <w:p w14:paraId="2187C21A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4F2588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  <w:tc>
          <w:tcPr>
            <w:tcW w:w="1563" w:type="dxa"/>
            <w:vAlign w:val="center"/>
          </w:tcPr>
          <w:p w14:paraId="203AF009" w14:textId="662C1C2E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956" w:type="dxa"/>
            <w:vAlign w:val="center"/>
          </w:tcPr>
          <w:p w14:paraId="10175D91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956" w:type="dxa"/>
            <w:vAlign w:val="center"/>
          </w:tcPr>
          <w:p w14:paraId="267A7135" w14:textId="3704602F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1D0BAE" w:rsidRPr="00D11332" w14:paraId="427A5FB7" w14:textId="4255B9D2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53511B1F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center"/>
          </w:tcPr>
          <w:p w14:paraId="698A58E3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368" w:type="dxa"/>
            <w:vAlign w:val="center"/>
          </w:tcPr>
          <w:p w14:paraId="7B80FA7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vAlign w:val="center"/>
          </w:tcPr>
          <w:p w14:paraId="1E16A18C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86.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B39677D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563" w:type="dxa"/>
            <w:vAlign w:val="center"/>
          </w:tcPr>
          <w:p w14:paraId="64442F3A" w14:textId="0FFD704C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  <w:tc>
          <w:tcPr>
            <w:tcW w:w="1956" w:type="dxa"/>
            <w:vAlign w:val="center"/>
          </w:tcPr>
          <w:p w14:paraId="26D4B7FC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956" w:type="dxa"/>
            <w:vAlign w:val="center"/>
          </w:tcPr>
          <w:p w14:paraId="6DC696A3" w14:textId="6ECA389B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1D0BAE" w:rsidRPr="00D11332" w14:paraId="71243C53" w14:textId="768DD3E3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6BB6BD54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63" w:type="dxa"/>
            <w:vAlign w:val="center"/>
          </w:tcPr>
          <w:p w14:paraId="5C8A3527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368" w:type="dxa"/>
            <w:vAlign w:val="center"/>
          </w:tcPr>
          <w:p w14:paraId="3D25F9E7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vAlign w:val="center"/>
          </w:tcPr>
          <w:p w14:paraId="74F0D97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40.9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425C726" w14:textId="6D182E76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3</w:t>
            </w:r>
          </w:p>
        </w:tc>
        <w:tc>
          <w:tcPr>
            <w:tcW w:w="1563" w:type="dxa"/>
            <w:vAlign w:val="center"/>
          </w:tcPr>
          <w:p w14:paraId="7855DB23" w14:textId="4348A1BD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956" w:type="dxa"/>
            <w:vAlign w:val="center"/>
          </w:tcPr>
          <w:p w14:paraId="10C4C1DB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956" w:type="dxa"/>
            <w:vAlign w:val="center"/>
          </w:tcPr>
          <w:p w14:paraId="3A06A23A" w14:textId="33B70036" w:rsidR="001D0BAE" w:rsidRPr="001D0BAE" w:rsidRDefault="001D0BAE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BAE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1D0BAE" w:rsidRPr="00D11332" w14:paraId="5DADD702" w14:textId="2B8A612A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162B268E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63" w:type="dxa"/>
            <w:vAlign w:val="center"/>
          </w:tcPr>
          <w:p w14:paraId="1072C65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368" w:type="dxa"/>
            <w:vAlign w:val="center"/>
          </w:tcPr>
          <w:p w14:paraId="1E30C124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vAlign w:val="center"/>
          </w:tcPr>
          <w:p w14:paraId="4F6E565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166.6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DC6702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563" w:type="dxa"/>
            <w:vAlign w:val="center"/>
          </w:tcPr>
          <w:p w14:paraId="70CAA565" w14:textId="25839C11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1956" w:type="dxa"/>
            <w:vAlign w:val="center"/>
          </w:tcPr>
          <w:p w14:paraId="29380A4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956" w:type="dxa"/>
            <w:vAlign w:val="center"/>
          </w:tcPr>
          <w:p w14:paraId="76BE56C8" w14:textId="0E8FF38F" w:rsidR="001D0BAE" w:rsidRPr="001D0BAE" w:rsidRDefault="001D0BAE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BAE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1D0BAE" w:rsidRPr="00D11332" w14:paraId="2DCA4C6F" w14:textId="7F141E47" w:rsidTr="001D0BAE">
        <w:trPr>
          <w:trHeight w:hRule="exact" w:val="39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14:paraId="711E50A0" w14:textId="29898058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307EF5B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563" w:type="dxa"/>
            <w:vMerge w:val="restart"/>
            <w:vAlign w:val="center"/>
          </w:tcPr>
          <w:p w14:paraId="527638D2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368" w:type="dxa"/>
            <w:vMerge w:val="restart"/>
            <w:vAlign w:val="center"/>
          </w:tcPr>
          <w:p w14:paraId="1C6EA410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vMerge w:val="restart"/>
            <w:vAlign w:val="center"/>
          </w:tcPr>
          <w:p w14:paraId="5B98B022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59.5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0DC55C0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7.23</w:t>
            </w:r>
          </w:p>
        </w:tc>
        <w:tc>
          <w:tcPr>
            <w:tcW w:w="1563" w:type="dxa"/>
            <w:vAlign w:val="center"/>
          </w:tcPr>
          <w:p w14:paraId="0FD28623" w14:textId="358E1736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956" w:type="dxa"/>
            <w:vAlign w:val="center"/>
          </w:tcPr>
          <w:p w14:paraId="1A70A8F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956" w:type="dxa"/>
            <w:vAlign w:val="center"/>
          </w:tcPr>
          <w:p w14:paraId="41DA9216" w14:textId="2B0E3DE1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1D0BAE" w:rsidRPr="00D11332" w14:paraId="6F916745" w14:textId="79233F6A" w:rsidTr="001D0BAE">
        <w:trPr>
          <w:trHeight w:hRule="exact" w:val="395"/>
        </w:trPr>
        <w:tc>
          <w:tcPr>
            <w:tcW w:w="931" w:type="dxa"/>
            <w:vMerge/>
            <w:shd w:val="clear" w:color="auto" w:fill="auto"/>
            <w:vAlign w:val="center"/>
          </w:tcPr>
          <w:p w14:paraId="44E2FB9E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52DBA634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563" w:type="dxa"/>
            <w:vMerge/>
            <w:vAlign w:val="center"/>
          </w:tcPr>
          <w:p w14:paraId="4F83EF82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68" w:type="dxa"/>
            <w:vMerge/>
            <w:vAlign w:val="center"/>
          </w:tcPr>
          <w:p w14:paraId="1388272B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vMerge/>
            <w:vAlign w:val="center"/>
          </w:tcPr>
          <w:p w14:paraId="6953676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  <w:vAlign w:val="center"/>
          </w:tcPr>
          <w:p w14:paraId="2DB1C32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.41</w:t>
            </w:r>
          </w:p>
        </w:tc>
        <w:tc>
          <w:tcPr>
            <w:tcW w:w="1563" w:type="dxa"/>
            <w:vAlign w:val="center"/>
          </w:tcPr>
          <w:p w14:paraId="179865DE" w14:textId="295B9E11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956" w:type="dxa"/>
            <w:vAlign w:val="center"/>
          </w:tcPr>
          <w:p w14:paraId="4C88C00D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956" w:type="dxa"/>
            <w:vAlign w:val="center"/>
          </w:tcPr>
          <w:p w14:paraId="5844B526" w14:textId="41284CD8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1D0BAE" w:rsidRPr="00D11332" w14:paraId="4A9E5DB9" w14:textId="5EE6655E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auto"/>
            <w:vAlign w:val="center"/>
          </w:tcPr>
          <w:p w14:paraId="3833B0E3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63" w:type="dxa"/>
            <w:vAlign w:val="center"/>
          </w:tcPr>
          <w:p w14:paraId="3215C0D1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368" w:type="dxa"/>
            <w:vAlign w:val="center"/>
          </w:tcPr>
          <w:p w14:paraId="0792EF4A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760" w:type="dxa"/>
            <w:vAlign w:val="center"/>
          </w:tcPr>
          <w:p w14:paraId="2AF2A9CC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E2A300E" w14:textId="5CB1A2C0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4</w:t>
            </w:r>
          </w:p>
        </w:tc>
        <w:tc>
          <w:tcPr>
            <w:tcW w:w="1563" w:type="dxa"/>
            <w:vAlign w:val="center"/>
          </w:tcPr>
          <w:p w14:paraId="13827210" w14:textId="34BB0584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956" w:type="dxa"/>
            <w:vAlign w:val="center"/>
          </w:tcPr>
          <w:p w14:paraId="0E5E95A6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956" w:type="dxa"/>
            <w:vAlign w:val="center"/>
          </w:tcPr>
          <w:p w14:paraId="47CBBCF0" w14:textId="6F68208F" w:rsidR="001D0BAE" w:rsidRPr="001D0BAE" w:rsidRDefault="001D0BAE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BAE">
              <w:rPr>
                <w:rFonts w:ascii="Arial" w:hAnsi="Arial" w:cs="Arial"/>
                <w:sz w:val="24"/>
                <w:szCs w:val="24"/>
              </w:rPr>
              <w:t>ND</w:t>
            </w:r>
          </w:p>
        </w:tc>
      </w:tr>
      <w:tr w:rsidR="001D0BAE" w:rsidRPr="00D11332" w14:paraId="1C747133" w14:textId="6E1C0B57" w:rsidTr="001D0BAE">
        <w:trPr>
          <w:trHeight w:hRule="exact" w:val="395"/>
        </w:trPr>
        <w:tc>
          <w:tcPr>
            <w:tcW w:w="931" w:type="dxa"/>
            <w:vMerge w:val="restart"/>
            <w:shd w:val="clear" w:color="auto" w:fill="auto"/>
            <w:vAlign w:val="center"/>
          </w:tcPr>
          <w:p w14:paraId="387E6184" w14:textId="47EEA700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36FE097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563" w:type="dxa"/>
            <w:vMerge w:val="restart"/>
            <w:vAlign w:val="center"/>
          </w:tcPr>
          <w:p w14:paraId="5607E050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368" w:type="dxa"/>
            <w:vMerge w:val="restart"/>
            <w:vAlign w:val="center"/>
          </w:tcPr>
          <w:p w14:paraId="073546A4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vMerge w:val="restart"/>
            <w:vAlign w:val="center"/>
          </w:tcPr>
          <w:p w14:paraId="21E3B26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57.3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42DBDC7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7.71</w:t>
            </w:r>
          </w:p>
        </w:tc>
        <w:tc>
          <w:tcPr>
            <w:tcW w:w="1563" w:type="dxa"/>
            <w:vAlign w:val="center"/>
          </w:tcPr>
          <w:p w14:paraId="79D64F36" w14:textId="03C9B808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956" w:type="dxa"/>
            <w:vAlign w:val="center"/>
          </w:tcPr>
          <w:p w14:paraId="2DA9B53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956" w:type="dxa"/>
            <w:vAlign w:val="center"/>
          </w:tcPr>
          <w:p w14:paraId="44EC05BC" w14:textId="3CB71EEC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1D0BAE" w:rsidRPr="00D11332" w14:paraId="0704E8E3" w14:textId="2DA4E42D" w:rsidTr="001D0BAE">
        <w:trPr>
          <w:trHeight w:hRule="exact" w:val="395"/>
        </w:trPr>
        <w:tc>
          <w:tcPr>
            <w:tcW w:w="931" w:type="dxa"/>
            <w:vMerge/>
            <w:shd w:val="clear" w:color="auto" w:fill="auto"/>
            <w:vAlign w:val="center"/>
          </w:tcPr>
          <w:p w14:paraId="3A276813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14D083BC" w14:textId="77777777" w:rsidR="001D0BAE" w:rsidRPr="00613841" w:rsidRDefault="001D0BA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563" w:type="dxa"/>
            <w:vMerge/>
            <w:vAlign w:val="center"/>
          </w:tcPr>
          <w:p w14:paraId="1E5A8D2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68" w:type="dxa"/>
            <w:vMerge/>
            <w:vAlign w:val="center"/>
          </w:tcPr>
          <w:p w14:paraId="12E6D4F0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vMerge/>
            <w:vAlign w:val="center"/>
          </w:tcPr>
          <w:p w14:paraId="3C83A9A5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  <w:vAlign w:val="center"/>
          </w:tcPr>
          <w:p w14:paraId="76597755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.41</w:t>
            </w:r>
          </w:p>
        </w:tc>
        <w:tc>
          <w:tcPr>
            <w:tcW w:w="1563" w:type="dxa"/>
            <w:vAlign w:val="center"/>
          </w:tcPr>
          <w:p w14:paraId="6143EFC3" w14:textId="2EB359B2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956" w:type="dxa"/>
            <w:vAlign w:val="center"/>
          </w:tcPr>
          <w:p w14:paraId="0651FDA9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956" w:type="dxa"/>
            <w:vAlign w:val="center"/>
          </w:tcPr>
          <w:p w14:paraId="29D254E3" w14:textId="41F37D32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1D0BAE" w:rsidRPr="00D11332" w14:paraId="3977DBE6" w14:textId="050F4755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D9D9D9" w:themeFill="background1" w:themeFillShade="D9"/>
            <w:vAlign w:val="center"/>
          </w:tcPr>
          <w:p w14:paraId="626709D4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25F10127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center"/>
          </w:tcPr>
          <w:p w14:paraId="29C607AA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2D20DE13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49.1</w:t>
            </w:r>
          </w:p>
        </w:tc>
        <w:tc>
          <w:tcPr>
            <w:tcW w:w="1759" w:type="dxa"/>
            <w:shd w:val="clear" w:color="auto" w:fill="D9D9D9" w:themeFill="background1" w:themeFillShade="D9"/>
            <w:vAlign w:val="center"/>
          </w:tcPr>
          <w:p w14:paraId="72BDEB2B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.41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7AF3B506" w14:textId="4F3C48AD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7274904D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36304A91" w14:textId="77D87322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1D0BAE" w:rsidRPr="00D11332" w14:paraId="2E566AF2" w14:textId="75A96979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D9D9D9" w:themeFill="background1" w:themeFillShade="D9"/>
            <w:vAlign w:val="center"/>
          </w:tcPr>
          <w:p w14:paraId="463BE018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5% Q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0210D4E2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center"/>
          </w:tcPr>
          <w:p w14:paraId="5AC3A59C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1EB544C4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205.4</w:t>
            </w:r>
          </w:p>
        </w:tc>
        <w:tc>
          <w:tcPr>
            <w:tcW w:w="1759" w:type="dxa"/>
            <w:shd w:val="clear" w:color="auto" w:fill="D9D9D9" w:themeFill="background1" w:themeFillShade="D9"/>
            <w:vAlign w:val="center"/>
          </w:tcPr>
          <w:p w14:paraId="1094FDE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3EDE3B40" w14:textId="2876EF1D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6E93CB08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17.0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7F404E20" w14:textId="43C7599A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1D0BAE" w:rsidRPr="00D11332" w14:paraId="1126A2D7" w14:textId="6102158A" w:rsidTr="001D0BAE">
        <w:trPr>
          <w:trHeight w:hRule="exact" w:val="395"/>
        </w:trPr>
        <w:tc>
          <w:tcPr>
            <w:tcW w:w="1909" w:type="dxa"/>
            <w:gridSpan w:val="2"/>
            <w:shd w:val="clear" w:color="auto" w:fill="D9D9D9" w:themeFill="background1" w:themeFillShade="D9"/>
            <w:vAlign w:val="center"/>
          </w:tcPr>
          <w:p w14:paraId="445185AE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75% Q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06822DCB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2.6</w:t>
            </w:r>
          </w:p>
        </w:tc>
        <w:tc>
          <w:tcPr>
            <w:tcW w:w="1368" w:type="dxa"/>
            <w:shd w:val="clear" w:color="auto" w:fill="D9D9D9" w:themeFill="background1" w:themeFillShade="D9"/>
            <w:vAlign w:val="center"/>
          </w:tcPr>
          <w:p w14:paraId="4B238675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2CEA1BCF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317.3</w:t>
            </w:r>
          </w:p>
        </w:tc>
        <w:tc>
          <w:tcPr>
            <w:tcW w:w="1759" w:type="dxa"/>
            <w:shd w:val="clear" w:color="auto" w:fill="D9D9D9" w:themeFill="background1" w:themeFillShade="D9"/>
            <w:vAlign w:val="center"/>
          </w:tcPr>
          <w:p w14:paraId="24A83C58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3841">
              <w:rPr>
                <w:rFonts w:ascii="Arial" w:hAnsi="Arial" w:cs="Arial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651FC5FF" w14:textId="5E1D394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0EFBB32A" w14:textId="77777777" w:rsidR="001D0BAE" w:rsidRPr="00613841" w:rsidRDefault="001D0BAE" w:rsidP="006138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3841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280128F9" w14:textId="591D24F8" w:rsidR="001D0BAE" w:rsidRPr="001D0BAE" w:rsidRDefault="001D4780" w:rsidP="00CC16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</w:tbl>
    <w:p w14:paraId="7D66181E" w14:textId="77777777" w:rsidR="001D0BAE" w:rsidRDefault="001D0BAE" w:rsidP="003A68B7">
      <w:pPr>
        <w:spacing w:line="360" w:lineRule="auto"/>
        <w:rPr>
          <w:rFonts w:ascii="Arial" w:hAnsi="Arial" w:cs="Arial"/>
          <w:i/>
        </w:rPr>
      </w:pPr>
    </w:p>
    <w:p w14:paraId="4416BD03" w14:textId="45033B74" w:rsidR="00613841" w:rsidRPr="00DA6524" w:rsidRDefault="00280DFF" w:rsidP="003A68B7">
      <w:pPr>
        <w:spacing w:line="360" w:lineRule="auto"/>
        <w:rPr>
          <w:rFonts w:ascii="Arial" w:hAnsi="Arial" w:cs="Arial"/>
          <w:vertAlign w:val="subscript"/>
        </w:rPr>
      </w:pPr>
      <w:r w:rsidRPr="001038DB">
        <w:rPr>
          <w:rFonts w:ascii="Arial" w:hAnsi="Arial" w:cs="Arial"/>
          <w:i/>
        </w:rPr>
        <w:t>Abbreviations</w:t>
      </w:r>
      <w:r w:rsidR="00613841" w:rsidRPr="001038DB">
        <w:rPr>
          <w:rFonts w:ascii="Arial" w:hAnsi="Arial" w:cs="Arial"/>
          <w:i/>
        </w:rPr>
        <w:t>:</w:t>
      </w:r>
      <w:r w:rsidR="00613841" w:rsidRPr="00F95862">
        <w:rPr>
          <w:rFonts w:ascii="Arial" w:hAnsi="Arial" w:cs="Arial"/>
        </w:rPr>
        <w:t xml:space="preserve"> </w:t>
      </w:r>
      <w:proofErr w:type="spellStart"/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max,pl</w:t>
      </w:r>
      <w:proofErr w:type="spellEnd"/>
      <w:r>
        <w:rPr>
          <w:rFonts w:ascii="Arial" w:hAnsi="Arial" w:cs="Arial"/>
        </w:rPr>
        <w:t xml:space="preserve"> , </w:t>
      </w:r>
      <w:r w:rsidR="00613841" w:rsidRPr="00F95862">
        <w:rPr>
          <w:rFonts w:ascii="Arial" w:hAnsi="Arial" w:cs="Arial"/>
        </w:rPr>
        <w:t xml:space="preserve">maximum VGB concentration in plasma after </w:t>
      </w:r>
      <w:r>
        <w:rPr>
          <w:rFonts w:ascii="Arial" w:hAnsi="Arial" w:cs="Arial"/>
        </w:rPr>
        <w:t>1</w:t>
      </w:r>
      <w:r w:rsidRPr="00280DFF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dose;</w:t>
      </w:r>
      <w:r w:rsidR="00BA38EC">
        <w:rPr>
          <w:rFonts w:ascii="Arial" w:hAnsi="Arial" w:cs="Arial"/>
        </w:rPr>
        <w:t xml:space="preserve"> </w:t>
      </w:r>
      <w:proofErr w:type="spellStart"/>
      <w:r w:rsidR="00613841" w:rsidRPr="00F95862">
        <w:rPr>
          <w:rFonts w:ascii="Arial" w:hAnsi="Arial" w:cs="Arial"/>
        </w:rPr>
        <w:t>T</w:t>
      </w:r>
      <w:r w:rsidR="00613841" w:rsidRPr="00F95862">
        <w:rPr>
          <w:rFonts w:ascii="Arial" w:hAnsi="Arial" w:cs="Arial"/>
          <w:vertAlign w:val="subscript"/>
        </w:rPr>
        <w:t>max,pl</w:t>
      </w:r>
      <w:proofErr w:type="spellEnd"/>
      <w:r w:rsidR="00613841" w:rsidRPr="00F95862"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,</w:t>
      </w:r>
      <w:r w:rsidR="00613841" w:rsidRPr="00F95862">
        <w:rPr>
          <w:rFonts w:ascii="Arial" w:hAnsi="Arial" w:cs="Arial"/>
        </w:rPr>
        <w:t>time</w:t>
      </w:r>
      <w:r>
        <w:rPr>
          <w:rFonts w:ascii="Arial" w:hAnsi="Arial" w:cs="Arial"/>
        </w:rPr>
        <w:t>-point</w:t>
      </w:r>
      <w:r w:rsidR="00613841" w:rsidRPr="00F958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="00613841" w:rsidRPr="00F958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ighest </w:t>
      </w:r>
      <w:r w:rsidR="00613841" w:rsidRPr="00F95862">
        <w:rPr>
          <w:rFonts w:ascii="Arial" w:hAnsi="Arial" w:cs="Arial"/>
        </w:rPr>
        <w:t>VGB concentration in plasma</w:t>
      </w:r>
      <w:r>
        <w:rPr>
          <w:rFonts w:ascii="Arial" w:hAnsi="Arial" w:cs="Arial"/>
        </w:rPr>
        <w:t xml:space="preserve"> after 1</w:t>
      </w:r>
      <w:r w:rsidRPr="00280DFF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dose; </w:t>
      </w:r>
      <w:r w:rsidR="00613841" w:rsidRPr="00F95862">
        <w:rPr>
          <w:rFonts w:ascii="Arial" w:hAnsi="Arial" w:cs="Arial"/>
        </w:rPr>
        <w:t>AUC</w:t>
      </w:r>
      <w:r w:rsidR="00613841" w:rsidRPr="00F95862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  <w:vertAlign w:val="subscript"/>
        </w:rPr>
        <w:noBreakHyphen/>
      </w:r>
      <w:r w:rsidR="00613841" w:rsidRPr="00F95862">
        <w:rPr>
          <w:rFonts w:ascii="Arial" w:hAnsi="Arial" w:cs="Arial"/>
          <w:vertAlign w:val="subscript"/>
        </w:rPr>
        <w:t>t,pl</w:t>
      </w:r>
      <w:r>
        <w:rPr>
          <w:rFonts w:ascii="Arial" w:hAnsi="Arial" w:cs="Arial"/>
        </w:rPr>
        <w:t xml:space="preserve"> , </w:t>
      </w:r>
      <w:r w:rsidR="00613841" w:rsidRPr="00F95862">
        <w:rPr>
          <w:rFonts w:ascii="Arial" w:hAnsi="Arial" w:cs="Arial"/>
        </w:rPr>
        <w:t xml:space="preserve">area under the plasma VGB concentration-time curve </w:t>
      </w:r>
      <w:r>
        <w:rPr>
          <w:rFonts w:ascii="Arial" w:hAnsi="Arial" w:cs="Arial"/>
        </w:rPr>
        <w:t xml:space="preserve">for 0 - </w:t>
      </w:r>
      <w:r w:rsidR="00613841" w:rsidRPr="00F95862">
        <w:rPr>
          <w:rFonts w:ascii="Arial" w:hAnsi="Arial" w:cs="Arial"/>
        </w:rPr>
        <w:t xml:space="preserve">11.5 h after </w:t>
      </w:r>
      <w:r>
        <w:rPr>
          <w:rFonts w:ascii="Arial" w:hAnsi="Arial" w:cs="Arial"/>
        </w:rPr>
        <w:t>1</w:t>
      </w:r>
      <w:r w:rsidRPr="00280DFF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</w:t>
      </w:r>
      <w:r w:rsidR="00613841" w:rsidRPr="00F95862">
        <w:rPr>
          <w:rFonts w:ascii="Arial" w:hAnsi="Arial" w:cs="Arial"/>
        </w:rPr>
        <w:t>dose</w:t>
      </w:r>
      <w:r>
        <w:rPr>
          <w:rFonts w:ascii="Arial" w:hAnsi="Arial" w:cs="Arial"/>
        </w:rPr>
        <w:t xml:space="preserve">; </w:t>
      </w:r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max</w:t>
      </w:r>
      <w:r w:rsidR="00613841" w:rsidRPr="00F95862">
        <w:rPr>
          <w:rFonts w:ascii="Arial" w:hAnsi="Arial" w:cs="Arial"/>
        </w:rPr>
        <w:t>,</w:t>
      </w:r>
      <w:r w:rsidR="00613841" w:rsidRPr="00F95862">
        <w:rPr>
          <w:rFonts w:ascii="Arial" w:hAnsi="Arial" w:cs="Arial"/>
          <w:vertAlign w:val="subscript"/>
        </w:rPr>
        <w:t>br1</w:t>
      </w:r>
      <w:r>
        <w:rPr>
          <w:rFonts w:ascii="Arial" w:hAnsi="Arial" w:cs="Arial"/>
        </w:rPr>
        <w:t xml:space="preserve"> , </w:t>
      </w:r>
      <w:r w:rsidR="00613841" w:rsidRPr="00F95862">
        <w:rPr>
          <w:rFonts w:ascii="Arial" w:hAnsi="Arial" w:cs="Arial"/>
        </w:rPr>
        <w:t xml:space="preserve">peak </w:t>
      </w:r>
      <w:r>
        <w:rPr>
          <w:rFonts w:ascii="Arial" w:hAnsi="Arial" w:cs="Arial"/>
        </w:rPr>
        <w:t xml:space="preserve">brain </w:t>
      </w:r>
      <w:r w:rsidR="00613841" w:rsidRPr="00F95862">
        <w:rPr>
          <w:rFonts w:ascii="Arial" w:hAnsi="Arial" w:cs="Arial"/>
        </w:rPr>
        <w:t xml:space="preserve">microdialysate VGB concentration </w:t>
      </w:r>
      <w:r>
        <w:rPr>
          <w:rFonts w:ascii="Arial" w:hAnsi="Arial" w:cs="Arial"/>
        </w:rPr>
        <w:t>after 1</w:t>
      </w:r>
      <w:r w:rsidRPr="00280DFF">
        <w:rPr>
          <w:rFonts w:ascii="Arial" w:hAnsi="Arial" w:cs="Arial"/>
          <w:vertAlign w:val="superscript"/>
        </w:rPr>
        <w:t>st</w:t>
      </w:r>
      <w:r w:rsidR="00613841" w:rsidRPr="00F95862">
        <w:rPr>
          <w:rFonts w:ascii="Arial" w:hAnsi="Arial" w:cs="Arial"/>
        </w:rPr>
        <w:t xml:space="preserve"> dose</w:t>
      </w:r>
      <w:r w:rsidR="00ED0902">
        <w:rPr>
          <w:rFonts w:ascii="Arial" w:hAnsi="Arial" w:cs="Arial"/>
        </w:rPr>
        <w:t xml:space="preserve">; </w:t>
      </w:r>
      <w:r w:rsidR="00613841" w:rsidRPr="00F95862">
        <w:rPr>
          <w:rFonts w:ascii="Arial" w:hAnsi="Arial" w:cs="Arial"/>
        </w:rPr>
        <w:t>T</w:t>
      </w:r>
      <w:r w:rsidR="00F52299">
        <w:rPr>
          <w:rFonts w:ascii="Arial" w:hAnsi="Arial" w:cs="Arial"/>
          <w:vertAlign w:val="subscript"/>
        </w:rPr>
        <w:t xml:space="preserve">max,br1 </w:t>
      </w:r>
      <w:r>
        <w:rPr>
          <w:rFonts w:ascii="Arial" w:hAnsi="Arial" w:cs="Arial"/>
        </w:rPr>
        <w:t xml:space="preserve">, </w:t>
      </w:r>
      <w:r w:rsidR="00613841" w:rsidRPr="00F95862">
        <w:rPr>
          <w:rFonts w:ascii="Arial" w:hAnsi="Arial" w:cs="Arial"/>
        </w:rPr>
        <w:t>time</w:t>
      </w:r>
      <w:r>
        <w:rPr>
          <w:rFonts w:ascii="Arial" w:hAnsi="Arial" w:cs="Arial"/>
        </w:rPr>
        <w:t>-point with highest</w:t>
      </w:r>
      <w:r w:rsidR="00613841" w:rsidRPr="00F95862">
        <w:rPr>
          <w:rFonts w:ascii="Arial" w:hAnsi="Arial" w:cs="Arial"/>
        </w:rPr>
        <w:t xml:space="preserve"> VGB concentration in brain</w:t>
      </w:r>
      <w:r>
        <w:rPr>
          <w:rFonts w:ascii="Arial" w:hAnsi="Arial" w:cs="Arial"/>
        </w:rPr>
        <w:t xml:space="preserve"> microdialysates</w:t>
      </w:r>
      <w:r w:rsidR="00613841" w:rsidRPr="00F95862">
        <w:rPr>
          <w:rFonts w:ascii="Arial" w:hAnsi="Arial" w:cs="Arial"/>
        </w:rPr>
        <w:t xml:space="preserve"> after </w:t>
      </w:r>
      <w:r>
        <w:rPr>
          <w:rFonts w:ascii="Arial" w:hAnsi="Arial" w:cs="Arial"/>
        </w:rPr>
        <w:t>1</w:t>
      </w:r>
      <w:r w:rsidRPr="00280DFF">
        <w:rPr>
          <w:rFonts w:ascii="Arial" w:hAnsi="Arial" w:cs="Arial"/>
          <w:vertAlign w:val="superscript"/>
        </w:rPr>
        <w:t>st</w:t>
      </w:r>
      <w:r w:rsidR="00613841" w:rsidRPr="00F95862">
        <w:rPr>
          <w:rFonts w:ascii="Arial" w:hAnsi="Arial" w:cs="Arial"/>
        </w:rPr>
        <w:t xml:space="preserve"> dose</w:t>
      </w:r>
      <w:r>
        <w:rPr>
          <w:rFonts w:ascii="Arial" w:hAnsi="Arial" w:cs="Arial"/>
        </w:rPr>
        <w:t>;</w:t>
      </w:r>
      <w:r w:rsidR="00613841" w:rsidRPr="00F95862">
        <w:rPr>
          <w:rFonts w:ascii="Arial" w:hAnsi="Arial" w:cs="Arial"/>
        </w:rPr>
        <w:t xml:space="preserve"> AUC</w:t>
      </w:r>
      <w:r w:rsidR="00613841" w:rsidRPr="00F95862">
        <w:rPr>
          <w:rFonts w:ascii="Arial" w:hAnsi="Arial" w:cs="Arial"/>
          <w:vertAlign w:val="subscript"/>
        </w:rPr>
        <w:t xml:space="preserve">0-t,br1 </w:t>
      </w:r>
      <w:r>
        <w:rPr>
          <w:rFonts w:ascii="Arial" w:hAnsi="Arial" w:cs="Arial"/>
        </w:rPr>
        <w:t xml:space="preserve">, </w:t>
      </w:r>
      <w:r w:rsidR="00613841" w:rsidRPr="00F95862">
        <w:rPr>
          <w:rFonts w:ascii="Arial" w:hAnsi="Arial" w:cs="Arial"/>
        </w:rPr>
        <w:t xml:space="preserve">area under brain microdialysate VGB concentration-time curve </w:t>
      </w:r>
      <w:r w:rsidR="00802DF3">
        <w:rPr>
          <w:rFonts w:ascii="Arial" w:hAnsi="Arial" w:cs="Arial"/>
        </w:rPr>
        <w:t xml:space="preserve">for 0 - </w:t>
      </w:r>
      <w:r w:rsidR="00613841" w:rsidRPr="00F95862">
        <w:rPr>
          <w:rFonts w:ascii="Arial" w:hAnsi="Arial" w:cs="Arial"/>
        </w:rPr>
        <w:t xml:space="preserve">12 h after </w:t>
      </w:r>
      <w:r w:rsidR="00802DF3">
        <w:rPr>
          <w:rFonts w:ascii="Arial" w:hAnsi="Arial" w:cs="Arial"/>
        </w:rPr>
        <w:t>1</w:t>
      </w:r>
      <w:r w:rsidR="00802DF3" w:rsidRPr="00802DF3">
        <w:rPr>
          <w:rFonts w:ascii="Arial" w:hAnsi="Arial" w:cs="Arial"/>
          <w:vertAlign w:val="superscript"/>
        </w:rPr>
        <w:t>st</w:t>
      </w:r>
      <w:r w:rsidR="00613841" w:rsidRPr="00F95862">
        <w:rPr>
          <w:rFonts w:ascii="Arial" w:hAnsi="Arial" w:cs="Arial"/>
        </w:rPr>
        <w:t xml:space="preserve"> dose</w:t>
      </w:r>
      <w:r w:rsidR="008F3ECE">
        <w:rPr>
          <w:rFonts w:ascii="Arial" w:hAnsi="Arial" w:cs="Arial"/>
        </w:rPr>
        <w:t xml:space="preserve">; </w:t>
      </w:r>
      <w:proofErr w:type="spellStart"/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max</w:t>
      </w:r>
      <w:proofErr w:type="spellEnd"/>
      <w:r w:rsidR="001D0BAE">
        <w:rPr>
          <w:rFonts w:ascii="Arial" w:hAnsi="Arial" w:cs="Arial"/>
          <w:vertAlign w:val="subscript"/>
        </w:rPr>
        <w:t xml:space="preserve"> </w:t>
      </w:r>
      <w:r w:rsidR="001D0BAE" w:rsidRPr="001D0BAE">
        <w:rPr>
          <w:rFonts w:ascii="Arial" w:hAnsi="Arial" w:cs="Arial"/>
          <w:vertAlign w:val="subscript"/>
        </w:rPr>
        <w:t>(</w:t>
      </w:r>
      <w:proofErr w:type="spellStart"/>
      <w:r w:rsidR="001D0BAE" w:rsidRPr="001D0BAE">
        <w:rPr>
          <w:rFonts w:ascii="Arial" w:hAnsi="Arial" w:cs="Arial"/>
          <w:vertAlign w:val="subscript"/>
        </w:rPr>
        <w:t>br</w:t>
      </w:r>
      <w:proofErr w:type="spellEnd"/>
      <w:r w:rsidR="001D0BAE" w:rsidRPr="001D0BAE">
        <w:rPr>
          <w:rFonts w:ascii="Arial" w:hAnsi="Arial" w:cs="Arial"/>
          <w:vertAlign w:val="subscript"/>
        </w:rPr>
        <w:t>/</w:t>
      </w:r>
      <w:proofErr w:type="spellStart"/>
      <w:r w:rsidR="001D0BAE" w:rsidRPr="001D0BAE">
        <w:rPr>
          <w:rFonts w:ascii="Arial" w:hAnsi="Arial" w:cs="Arial"/>
          <w:vertAlign w:val="subscript"/>
        </w:rPr>
        <w:t>pl</w:t>
      </w:r>
      <w:proofErr w:type="spellEnd"/>
      <w:r w:rsidR="001D0BAE" w:rsidRPr="001D0BAE">
        <w:rPr>
          <w:rFonts w:ascii="Arial" w:hAnsi="Arial" w:cs="Arial"/>
          <w:vertAlign w:val="subscript"/>
        </w:rPr>
        <w:t>)</w:t>
      </w:r>
      <w:r w:rsidR="001D0BAE">
        <w:rPr>
          <w:rFonts w:ascii="Arial" w:hAnsi="Arial" w:cs="Arial"/>
          <w:b/>
          <w:sz w:val="24"/>
          <w:szCs w:val="24"/>
          <w:vertAlign w:val="subscript"/>
        </w:rPr>
        <w:t xml:space="preserve"> </w:t>
      </w:r>
      <w:r w:rsidR="008F3ECE">
        <w:rPr>
          <w:rFonts w:ascii="Arial" w:hAnsi="Arial" w:cs="Arial"/>
        </w:rPr>
        <w:t xml:space="preserve">ratio, </w:t>
      </w:r>
      <w:r w:rsidR="00613841" w:rsidRPr="00F95862">
        <w:rPr>
          <w:rFonts w:ascii="Arial" w:hAnsi="Arial" w:cs="Arial"/>
        </w:rPr>
        <w:t xml:space="preserve">the ratio of maximum VGB concentration in brain </w:t>
      </w:r>
      <w:r w:rsidR="008F3ECE">
        <w:rPr>
          <w:rFonts w:ascii="Arial" w:hAnsi="Arial" w:cs="Arial"/>
        </w:rPr>
        <w:t xml:space="preserve">microdialysates </w:t>
      </w:r>
      <w:r w:rsidR="00613841" w:rsidRPr="00F95862">
        <w:rPr>
          <w:rFonts w:ascii="Arial" w:hAnsi="Arial" w:cs="Arial"/>
        </w:rPr>
        <w:t>to that in plasma (C</w:t>
      </w:r>
      <w:r w:rsidR="00613841" w:rsidRPr="00F95862">
        <w:rPr>
          <w:rFonts w:ascii="Arial" w:hAnsi="Arial" w:cs="Arial"/>
          <w:vertAlign w:val="subscript"/>
        </w:rPr>
        <w:t>max,</w:t>
      </w:r>
      <w:r w:rsidR="008E4090" w:rsidRPr="00F95862">
        <w:rPr>
          <w:rFonts w:ascii="Arial" w:hAnsi="Arial" w:cs="Arial"/>
          <w:vertAlign w:val="subscript"/>
        </w:rPr>
        <w:t>br1</w:t>
      </w:r>
      <w:r w:rsidR="00613841" w:rsidRPr="00F95862">
        <w:rPr>
          <w:rFonts w:ascii="Arial" w:hAnsi="Arial" w:cs="Arial"/>
        </w:rPr>
        <w:t>/</w:t>
      </w:r>
      <w:proofErr w:type="spellStart"/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max</w:t>
      </w:r>
      <w:r w:rsidR="00613841" w:rsidRPr="00F95862">
        <w:rPr>
          <w:rFonts w:ascii="Arial" w:hAnsi="Arial" w:cs="Arial"/>
        </w:rPr>
        <w:t>,</w:t>
      </w:r>
      <w:r w:rsidR="008E4090" w:rsidRPr="00F95862">
        <w:rPr>
          <w:rFonts w:ascii="Arial" w:hAnsi="Arial" w:cs="Arial"/>
          <w:vertAlign w:val="subscript"/>
        </w:rPr>
        <w:t>pl</w:t>
      </w:r>
      <w:proofErr w:type="spellEnd"/>
      <w:r w:rsidR="00613841" w:rsidRPr="00F95862">
        <w:rPr>
          <w:rFonts w:ascii="Arial" w:hAnsi="Arial" w:cs="Arial"/>
        </w:rPr>
        <w:t>)</w:t>
      </w:r>
      <w:r w:rsidR="008F3ECE">
        <w:rPr>
          <w:rFonts w:ascii="Arial" w:hAnsi="Arial" w:cs="Arial"/>
        </w:rPr>
        <w:t xml:space="preserve">; NS, </w:t>
      </w:r>
      <w:r w:rsidR="00613841" w:rsidRPr="00F95862">
        <w:rPr>
          <w:rFonts w:ascii="Arial" w:hAnsi="Arial" w:cs="Arial"/>
        </w:rPr>
        <w:t>no sample</w:t>
      </w:r>
      <w:r w:rsidR="006F67B8" w:rsidRPr="00D43442">
        <w:rPr>
          <w:rFonts w:ascii="Arial" w:hAnsi="Arial" w:cs="Arial"/>
        </w:rPr>
        <w:t>; ND, not possible to</w:t>
      </w:r>
      <w:r w:rsidR="00DA6524">
        <w:rPr>
          <w:rFonts w:ascii="Arial" w:hAnsi="Arial" w:cs="Arial"/>
        </w:rPr>
        <w:t xml:space="preserve"> </w:t>
      </w:r>
      <w:r w:rsidR="001D0BAE">
        <w:rPr>
          <w:rFonts w:ascii="Arial" w:hAnsi="Arial" w:cs="Arial"/>
        </w:rPr>
        <w:t>determine as no plasma samples.</w:t>
      </w:r>
      <w:bookmarkStart w:id="0" w:name="_GoBack"/>
      <w:bookmarkEnd w:id="0"/>
    </w:p>
    <w:p w14:paraId="611D1B5F" w14:textId="13CD13EB" w:rsidR="00F95862" w:rsidRPr="00F95862" w:rsidRDefault="00F95862" w:rsidP="00327A3C">
      <w:pPr>
        <w:rPr>
          <w:rFonts w:ascii="Arial" w:hAnsi="Arial" w:cs="Arial"/>
        </w:rPr>
      </w:pPr>
    </w:p>
    <w:sectPr w:rsidR="00F95862" w:rsidRPr="00F95862" w:rsidSect="003A68B7">
      <w:pgSz w:w="16817" w:h="11901" w:orient="landscape"/>
      <w:pgMar w:top="851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67D47" w14:textId="77777777" w:rsidR="007F4E48" w:rsidRDefault="007F4E48" w:rsidP="00F64D3C">
      <w:pPr>
        <w:spacing w:after="0" w:line="240" w:lineRule="auto"/>
      </w:pPr>
      <w:r>
        <w:separator/>
      </w:r>
    </w:p>
  </w:endnote>
  <w:endnote w:type="continuationSeparator" w:id="0">
    <w:p w14:paraId="48C608FB" w14:textId="77777777" w:rsidR="007F4E48" w:rsidRDefault="007F4E48" w:rsidP="00F64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DE0B7" w14:textId="77777777" w:rsidR="007F4E48" w:rsidRDefault="007F4E48" w:rsidP="00F64D3C">
      <w:pPr>
        <w:spacing w:after="0" w:line="240" w:lineRule="auto"/>
      </w:pPr>
      <w:r>
        <w:separator/>
      </w:r>
    </w:p>
  </w:footnote>
  <w:footnote w:type="continuationSeparator" w:id="0">
    <w:p w14:paraId="74F2BB7E" w14:textId="77777777" w:rsidR="007F4E48" w:rsidRDefault="007F4E48" w:rsidP="00F64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B4579"/>
    <w:multiLevelType w:val="hybridMultilevel"/>
    <w:tmpl w:val="EBD29C18"/>
    <w:lvl w:ilvl="0" w:tplc="B1D0F1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2D76C2"/>
    <w:multiLevelType w:val="hybridMultilevel"/>
    <w:tmpl w:val="40767776"/>
    <w:lvl w:ilvl="0" w:tplc="441438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2446B3"/>
    <w:multiLevelType w:val="hybridMultilevel"/>
    <w:tmpl w:val="5CAC97A2"/>
    <w:lvl w:ilvl="0" w:tplc="EB1E8E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DCA"/>
    <w:rsid w:val="00037C5C"/>
    <w:rsid w:val="0004034B"/>
    <w:rsid w:val="00043666"/>
    <w:rsid w:val="00055C6B"/>
    <w:rsid w:val="000765FB"/>
    <w:rsid w:val="00090179"/>
    <w:rsid w:val="00090761"/>
    <w:rsid w:val="000B5EA5"/>
    <w:rsid w:val="000B73F8"/>
    <w:rsid w:val="000C3EBB"/>
    <w:rsid w:val="000C4CC0"/>
    <w:rsid w:val="000D7280"/>
    <w:rsid w:val="000E0029"/>
    <w:rsid w:val="000E650C"/>
    <w:rsid w:val="000F23B5"/>
    <w:rsid w:val="000F7E73"/>
    <w:rsid w:val="001038DB"/>
    <w:rsid w:val="00110A9F"/>
    <w:rsid w:val="00110F4C"/>
    <w:rsid w:val="001412D6"/>
    <w:rsid w:val="0014705D"/>
    <w:rsid w:val="0015556D"/>
    <w:rsid w:val="001638E4"/>
    <w:rsid w:val="00166FDE"/>
    <w:rsid w:val="00173B83"/>
    <w:rsid w:val="00177D6A"/>
    <w:rsid w:val="0018511B"/>
    <w:rsid w:val="00190F8F"/>
    <w:rsid w:val="001B220C"/>
    <w:rsid w:val="001B69AC"/>
    <w:rsid w:val="001D0BAE"/>
    <w:rsid w:val="001D3684"/>
    <w:rsid w:val="001D4780"/>
    <w:rsid w:val="00201080"/>
    <w:rsid w:val="002056D8"/>
    <w:rsid w:val="002121B7"/>
    <w:rsid w:val="002158DF"/>
    <w:rsid w:val="00221061"/>
    <w:rsid w:val="00232E45"/>
    <w:rsid w:val="002350A1"/>
    <w:rsid w:val="00241866"/>
    <w:rsid w:val="00253005"/>
    <w:rsid w:val="0026762E"/>
    <w:rsid w:val="00275B1D"/>
    <w:rsid w:val="00280DFF"/>
    <w:rsid w:val="00282D3E"/>
    <w:rsid w:val="002870C0"/>
    <w:rsid w:val="00293E3F"/>
    <w:rsid w:val="002A0CDF"/>
    <w:rsid w:val="002A266E"/>
    <w:rsid w:val="002A4845"/>
    <w:rsid w:val="002A7817"/>
    <w:rsid w:val="002B3CEC"/>
    <w:rsid w:val="002C3E44"/>
    <w:rsid w:val="002D04BB"/>
    <w:rsid w:val="002D112C"/>
    <w:rsid w:val="002D4289"/>
    <w:rsid w:val="002D5DF0"/>
    <w:rsid w:val="002E191F"/>
    <w:rsid w:val="002F36AE"/>
    <w:rsid w:val="00322729"/>
    <w:rsid w:val="00322F17"/>
    <w:rsid w:val="00325937"/>
    <w:rsid w:val="00327272"/>
    <w:rsid w:val="00327A3C"/>
    <w:rsid w:val="00332C69"/>
    <w:rsid w:val="003347C9"/>
    <w:rsid w:val="00346FC5"/>
    <w:rsid w:val="00356566"/>
    <w:rsid w:val="0036493B"/>
    <w:rsid w:val="00370D54"/>
    <w:rsid w:val="003908D6"/>
    <w:rsid w:val="003936AF"/>
    <w:rsid w:val="003A68B7"/>
    <w:rsid w:val="003B1705"/>
    <w:rsid w:val="003B404A"/>
    <w:rsid w:val="003C119D"/>
    <w:rsid w:val="003C4CB4"/>
    <w:rsid w:val="003C60DE"/>
    <w:rsid w:val="003C7152"/>
    <w:rsid w:val="003E0CFA"/>
    <w:rsid w:val="003E1E64"/>
    <w:rsid w:val="003F2016"/>
    <w:rsid w:val="00406664"/>
    <w:rsid w:val="004142C9"/>
    <w:rsid w:val="00420775"/>
    <w:rsid w:val="00430349"/>
    <w:rsid w:val="00430C0C"/>
    <w:rsid w:val="00436924"/>
    <w:rsid w:val="00450E80"/>
    <w:rsid w:val="00454C26"/>
    <w:rsid w:val="00457F89"/>
    <w:rsid w:val="0046482B"/>
    <w:rsid w:val="004677FF"/>
    <w:rsid w:val="004747C0"/>
    <w:rsid w:val="00483AF4"/>
    <w:rsid w:val="00491F21"/>
    <w:rsid w:val="00494CB9"/>
    <w:rsid w:val="004A575C"/>
    <w:rsid w:val="004A7A39"/>
    <w:rsid w:val="004C2B7F"/>
    <w:rsid w:val="004C57CB"/>
    <w:rsid w:val="004D30B8"/>
    <w:rsid w:val="004D404C"/>
    <w:rsid w:val="004E1813"/>
    <w:rsid w:val="004E3AB0"/>
    <w:rsid w:val="00503415"/>
    <w:rsid w:val="00504FA6"/>
    <w:rsid w:val="00515FCA"/>
    <w:rsid w:val="005264B9"/>
    <w:rsid w:val="005362D7"/>
    <w:rsid w:val="00560847"/>
    <w:rsid w:val="0056304B"/>
    <w:rsid w:val="00582389"/>
    <w:rsid w:val="0058238F"/>
    <w:rsid w:val="005A5E29"/>
    <w:rsid w:val="005A784D"/>
    <w:rsid w:val="005B4CC0"/>
    <w:rsid w:val="005B5AD2"/>
    <w:rsid w:val="005C38CC"/>
    <w:rsid w:val="005D1CEF"/>
    <w:rsid w:val="005D5CF1"/>
    <w:rsid w:val="005E165A"/>
    <w:rsid w:val="005E496B"/>
    <w:rsid w:val="005F4FC9"/>
    <w:rsid w:val="00601366"/>
    <w:rsid w:val="00613841"/>
    <w:rsid w:val="006331F1"/>
    <w:rsid w:val="00635895"/>
    <w:rsid w:val="00641B8D"/>
    <w:rsid w:val="006633C8"/>
    <w:rsid w:val="00664377"/>
    <w:rsid w:val="00674F73"/>
    <w:rsid w:val="00675120"/>
    <w:rsid w:val="00683479"/>
    <w:rsid w:val="006848B3"/>
    <w:rsid w:val="00692D7A"/>
    <w:rsid w:val="006962CF"/>
    <w:rsid w:val="006B7777"/>
    <w:rsid w:val="006D544D"/>
    <w:rsid w:val="006D6762"/>
    <w:rsid w:val="006D7949"/>
    <w:rsid w:val="006E0281"/>
    <w:rsid w:val="006F67B8"/>
    <w:rsid w:val="006F75F0"/>
    <w:rsid w:val="007053C6"/>
    <w:rsid w:val="0070650D"/>
    <w:rsid w:val="007107D0"/>
    <w:rsid w:val="00714962"/>
    <w:rsid w:val="00716D2E"/>
    <w:rsid w:val="00720845"/>
    <w:rsid w:val="00721AE0"/>
    <w:rsid w:val="00723113"/>
    <w:rsid w:val="007251C1"/>
    <w:rsid w:val="00742E0F"/>
    <w:rsid w:val="00751BBD"/>
    <w:rsid w:val="0075689A"/>
    <w:rsid w:val="00783114"/>
    <w:rsid w:val="007959E2"/>
    <w:rsid w:val="007A10FD"/>
    <w:rsid w:val="007B0202"/>
    <w:rsid w:val="007B754E"/>
    <w:rsid w:val="007C022C"/>
    <w:rsid w:val="007D78A5"/>
    <w:rsid w:val="007E2B5F"/>
    <w:rsid w:val="007E2C7C"/>
    <w:rsid w:val="007F4AFD"/>
    <w:rsid w:val="007F4E48"/>
    <w:rsid w:val="007F5518"/>
    <w:rsid w:val="00802258"/>
    <w:rsid w:val="00802DF3"/>
    <w:rsid w:val="0081181E"/>
    <w:rsid w:val="0086255D"/>
    <w:rsid w:val="00866F52"/>
    <w:rsid w:val="0087500B"/>
    <w:rsid w:val="00875DB0"/>
    <w:rsid w:val="00885D16"/>
    <w:rsid w:val="00891947"/>
    <w:rsid w:val="00892795"/>
    <w:rsid w:val="00894279"/>
    <w:rsid w:val="008A1D2D"/>
    <w:rsid w:val="008A68D2"/>
    <w:rsid w:val="008B3CEC"/>
    <w:rsid w:val="008C1685"/>
    <w:rsid w:val="008D33FA"/>
    <w:rsid w:val="008E3BAA"/>
    <w:rsid w:val="008E4090"/>
    <w:rsid w:val="008F2D69"/>
    <w:rsid w:val="008F2E01"/>
    <w:rsid w:val="008F3ECE"/>
    <w:rsid w:val="008F79F5"/>
    <w:rsid w:val="009052B5"/>
    <w:rsid w:val="00910654"/>
    <w:rsid w:val="009153D3"/>
    <w:rsid w:val="00926818"/>
    <w:rsid w:val="00933323"/>
    <w:rsid w:val="00936720"/>
    <w:rsid w:val="00942F2A"/>
    <w:rsid w:val="00942F79"/>
    <w:rsid w:val="00955B54"/>
    <w:rsid w:val="00956846"/>
    <w:rsid w:val="00956C79"/>
    <w:rsid w:val="009608EC"/>
    <w:rsid w:val="00961CC6"/>
    <w:rsid w:val="009718B0"/>
    <w:rsid w:val="00972C1F"/>
    <w:rsid w:val="009835F1"/>
    <w:rsid w:val="0099253A"/>
    <w:rsid w:val="009947B5"/>
    <w:rsid w:val="00996449"/>
    <w:rsid w:val="009B5C8A"/>
    <w:rsid w:val="009C18F2"/>
    <w:rsid w:val="009C7435"/>
    <w:rsid w:val="009D2405"/>
    <w:rsid w:val="009E5E8C"/>
    <w:rsid w:val="009E7287"/>
    <w:rsid w:val="009F799C"/>
    <w:rsid w:val="00A039C0"/>
    <w:rsid w:val="00A26CC6"/>
    <w:rsid w:val="00A33D46"/>
    <w:rsid w:val="00A35032"/>
    <w:rsid w:val="00A451E3"/>
    <w:rsid w:val="00A53795"/>
    <w:rsid w:val="00A63FCD"/>
    <w:rsid w:val="00A67B93"/>
    <w:rsid w:val="00A81875"/>
    <w:rsid w:val="00A86083"/>
    <w:rsid w:val="00A97C13"/>
    <w:rsid w:val="00AA1828"/>
    <w:rsid w:val="00AA4308"/>
    <w:rsid w:val="00AA5619"/>
    <w:rsid w:val="00AB4F73"/>
    <w:rsid w:val="00AB65BC"/>
    <w:rsid w:val="00AC100B"/>
    <w:rsid w:val="00AE0DCE"/>
    <w:rsid w:val="00AE5A09"/>
    <w:rsid w:val="00B010EA"/>
    <w:rsid w:val="00B01D8E"/>
    <w:rsid w:val="00B06EB2"/>
    <w:rsid w:val="00B13168"/>
    <w:rsid w:val="00B333E8"/>
    <w:rsid w:val="00B51004"/>
    <w:rsid w:val="00B51864"/>
    <w:rsid w:val="00B54A3A"/>
    <w:rsid w:val="00B614A5"/>
    <w:rsid w:val="00B66D94"/>
    <w:rsid w:val="00B67CCD"/>
    <w:rsid w:val="00B72FFC"/>
    <w:rsid w:val="00B732E2"/>
    <w:rsid w:val="00B86121"/>
    <w:rsid w:val="00B9319D"/>
    <w:rsid w:val="00B94001"/>
    <w:rsid w:val="00B94872"/>
    <w:rsid w:val="00B95E4D"/>
    <w:rsid w:val="00B97954"/>
    <w:rsid w:val="00BA29F6"/>
    <w:rsid w:val="00BA36A3"/>
    <w:rsid w:val="00BA38EC"/>
    <w:rsid w:val="00BA53DA"/>
    <w:rsid w:val="00BC0DCF"/>
    <w:rsid w:val="00BD4883"/>
    <w:rsid w:val="00BE34E5"/>
    <w:rsid w:val="00BE5DE2"/>
    <w:rsid w:val="00C104C2"/>
    <w:rsid w:val="00C22042"/>
    <w:rsid w:val="00C2697A"/>
    <w:rsid w:val="00C32034"/>
    <w:rsid w:val="00C33868"/>
    <w:rsid w:val="00C417D5"/>
    <w:rsid w:val="00C42294"/>
    <w:rsid w:val="00C51944"/>
    <w:rsid w:val="00C54D05"/>
    <w:rsid w:val="00C55383"/>
    <w:rsid w:val="00C57087"/>
    <w:rsid w:val="00C60D98"/>
    <w:rsid w:val="00C849B8"/>
    <w:rsid w:val="00C91E31"/>
    <w:rsid w:val="00C93F88"/>
    <w:rsid w:val="00C96ED4"/>
    <w:rsid w:val="00C97F64"/>
    <w:rsid w:val="00CB38A0"/>
    <w:rsid w:val="00CB78EF"/>
    <w:rsid w:val="00CC160B"/>
    <w:rsid w:val="00CC6774"/>
    <w:rsid w:val="00CC7562"/>
    <w:rsid w:val="00CF09B7"/>
    <w:rsid w:val="00CF2179"/>
    <w:rsid w:val="00CF304A"/>
    <w:rsid w:val="00CF3FDC"/>
    <w:rsid w:val="00CF5C6B"/>
    <w:rsid w:val="00D03945"/>
    <w:rsid w:val="00D041D2"/>
    <w:rsid w:val="00D11332"/>
    <w:rsid w:val="00D27466"/>
    <w:rsid w:val="00D303C1"/>
    <w:rsid w:val="00D332CD"/>
    <w:rsid w:val="00D43442"/>
    <w:rsid w:val="00D5736B"/>
    <w:rsid w:val="00D60F96"/>
    <w:rsid w:val="00D6728E"/>
    <w:rsid w:val="00DA5D64"/>
    <w:rsid w:val="00DA6524"/>
    <w:rsid w:val="00DB174E"/>
    <w:rsid w:val="00DB68AF"/>
    <w:rsid w:val="00DC0CC2"/>
    <w:rsid w:val="00DD1415"/>
    <w:rsid w:val="00DD3992"/>
    <w:rsid w:val="00DD78B9"/>
    <w:rsid w:val="00DE0ACC"/>
    <w:rsid w:val="00DE6C24"/>
    <w:rsid w:val="00DF7953"/>
    <w:rsid w:val="00E31E51"/>
    <w:rsid w:val="00E32CF0"/>
    <w:rsid w:val="00E47E36"/>
    <w:rsid w:val="00E53644"/>
    <w:rsid w:val="00E54E31"/>
    <w:rsid w:val="00E5758B"/>
    <w:rsid w:val="00E627E8"/>
    <w:rsid w:val="00E84A2A"/>
    <w:rsid w:val="00E85976"/>
    <w:rsid w:val="00E86409"/>
    <w:rsid w:val="00E9299A"/>
    <w:rsid w:val="00E940B8"/>
    <w:rsid w:val="00E96209"/>
    <w:rsid w:val="00EA10C7"/>
    <w:rsid w:val="00EB6B68"/>
    <w:rsid w:val="00EC3FC9"/>
    <w:rsid w:val="00EC59B6"/>
    <w:rsid w:val="00EC59F6"/>
    <w:rsid w:val="00ED0902"/>
    <w:rsid w:val="00ED5DCA"/>
    <w:rsid w:val="00ED794F"/>
    <w:rsid w:val="00EE1C8C"/>
    <w:rsid w:val="00EE7A89"/>
    <w:rsid w:val="00EF0989"/>
    <w:rsid w:val="00EF3A89"/>
    <w:rsid w:val="00F0652D"/>
    <w:rsid w:val="00F10E15"/>
    <w:rsid w:val="00F24D03"/>
    <w:rsid w:val="00F31936"/>
    <w:rsid w:val="00F504D8"/>
    <w:rsid w:val="00F50D81"/>
    <w:rsid w:val="00F52299"/>
    <w:rsid w:val="00F548B4"/>
    <w:rsid w:val="00F5617A"/>
    <w:rsid w:val="00F57BFF"/>
    <w:rsid w:val="00F64D3C"/>
    <w:rsid w:val="00F83A75"/>
    <w:rsid w:val="00F91C4E"/>
    <w:rsid w:val="00F92551"/>
    <w:rsid w:val="00F93339"/>
    <w:rsid w:val="00F95862"/>
    <w:rsid w:val="00FA6045"/>
    <w:rsid w:val="00FD2047"/>
    <w:rsid w:val="00FD31B3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6F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0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6</cp:revision>
  <cp:lastPrinted>2013-08-12T09:49:00Z</cp:lastPrinted>
  <dcterms:created xsi:type="dcterms:W3CDTF">2014-04-09T12:12:00Z</dcterms:created>
  <dcterms:modified xsi:type="dcterms:W3CDTF">2014-04-24T10:08:00Z</dcterms:modified>
</cp:coreProperties>
</file>